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886E5" w14:textId="77777777" w:rsidR="007B60A7" w:rsidRPr="00BC06F3" w:rsidRDefault="007B60A7" w:rsidP="007B60A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CD531A5" w14:textId="77777777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8F176E" w14:textId="05450A13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Contents </w:t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DCFEB8D" w14:textId="77777777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8BBBE5" w14:textId="44A01EF1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>eru COVID-19 Working Group</w:t>
      </w:r>
    </w:p>
    <w:p w14:paraId="3B54DCA9" w14:textId="5EDB9FC5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Methods </w:t>
      </w:r>
    </w:p>
    <w:p w14:paraId="41A205E7" w14:textId="2A8D2E19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1 </w:t>
      </w:r>
    </w:p>
    <w:p w14:paraId="7FC945D5" w14:textId="052E2D48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2 </w:t>
      </w:r>
    </w:p>
    <w:p w14:paraId="6788F131" w14:textId="2C090744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3 </w:t>
      </w:r>
    </w:p>
    <w:p w14:paraId="0B99C589" w14:textId="5049F4B1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4 </w:t>
      </w:r>
    </w:p>
    <w:p w14:paraId="253BDF5B" w14:textId="7EB537AE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5 </w:t>
      </w:r>
    </w:p>
    <w:p w14:paraId="04F45D96" w14:textId="12771C1B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6 </w:t>
      </w:r>
    </w:p>
    <w:p w14:paraId="2DB6E776" w14:textId="3FAF8194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7 </w:t>
      </w:r>
    </w:p>
    <w:p w14:paraId="5CDA5489" w14:textId="7DBCCB49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8 </w:t>
      </w:r>
    </w:p>
    <w:p w14:paraId="3EE9EE3A" w14:textId="00757FC3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9 </w:t>
      </w:r>
    </w:p>
    <w:p w14:paraId="4B045C0D" w14:textId="77777777" w:rsidR="003D2E05" w:rsidRPr="00BC06F3" w:rsidRDefault="003D2E05" w:rsidP="003D2E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>10</w:t>
      </w:r>
    </w:p>
    <w:p w14:paraId="014C2F0D" w14:textId="24AF1821" w:rsidR="003D2E05" w:rsidRPr="00BC06F3" w:rsidRDefault="003D2E05" w:rsidP="003D2E0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</w:t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BC06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F64F479" w14:textId="0BB41454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>Supplementary Figure 1</w:t>
      </w:r>
    </w:p>
    <w:p w14:paraId="4F0391C9" w14:textId="78898894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C06F3">
        <w:rPr>
          <w:rFonts w:ascii="Times New Roman" w:hAnsi="Times New Roman" w:cs="Times New Roman"/>
          <w:sz w:val="20"/>
          <w:szCs w:val="20"/>
          <w:lang w:val="en-US"/>
        </w:rPr>
        <w:t>Supplementary Figure 2</w:t>
      </w:r>
    </w:p>
    <w:p w14:paraId="1062542B" w14:textId="1555492B" w:rsidR="007B60A7" w:rsidRPr="00BC06F3" w:rsidRDefault="007B60A7" w:rsidP="007B60A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C06F3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Pr="00BC06F3">
        <w:rPr>
          <w:rFonts w:ascii="Times New Roman" w:hAnsi="Times New Roman" w:cs="Times New Roman"/>
          <w:sz w:val="20"/>
          <w:szCs w:val="20"/>
        </w:rPr>
        <w:t xml:space="preserve"> Figure 3</w:t>
      </w:r>
    </w:p>
    <w:p w14:paraId="03E4B929" w14:textId="1D488E10" w:rsidR="00FF39DD" w:rsidRPr="00BC06F3" w:rsidRDefault="00FF39DD" w:rsidP="007B60A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C06F3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</w:p>
    <w:p w14:paraId="037EBCB4" w14:textId="69E86A97" w:rsidR="00944A1E" w:rsidRPr="00BC06F3" w:rsidRDefault="00944A1E" w:rsidP="007B60A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C06F3">
        <w:rPr>
          <w:rFonts w:ascii="Times New Roman" w:hAnsi="Times New Roman" w:cs="Times New Roman"/>
          <w:sz w:val="20"/>
          <w:szCs w:val="20"/>
        </w:rPr>
        <w:t>References</w:t>
      </w:r>
      <w:proofErr w:type="spellEnd"/>
    </w:p>
    <w:sectPr w:rsidR="00944A1E" w:rsidRPr="00BC0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0MzAztDQ1NDE2NzZU0lEKTi0uzszPAykwrAUAmJEe0SwAAAA="/>
  </w:docVars>
  <w:rsids>
    <w:rsidRoot w:val="007B60A7"/>
    <w:rsid w:val="003D2E05"/>
    <w:rsid w:val="007B60A7"/>
    <w:rsid w:val="00944A1E"/>
    <w:rsid w:val="009B3294"/>
    <w:rsid w:val="00BC06F3"/>
    <w:rsid w:val="00F56C59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0EC91"/>
  <w15:chartTrackingRefBased/>
  <w15:docId w15:val="{AB9D898E-FE30-4A8E-8316-1B3A2A7EA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77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eyes V.</dc:creator>
  <cp:keywords/>
  <dc:description/>
  <cp:lastModifiedBy>Mary Reyes V.</cp:lastModifiedBy>
  <cp:revision>7</cp:revision>
  <dcterms:created xsi:type="dcterms:W3CDTF">2021-02-28T04:36:00Z</dcterms:created>
  <dcterms:modified xsi:type="dcterms:W3CDTF">2021-02-28T04:48:00Z</dcterms:modified>
</cp:coreProperties>
</file>